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92213" w14:textId="66BA963D" w:rsidR="00E316DC" w:rsidRDefault="007E5C77" w:rsidP="00B75032">
      <w:pPr>
        <w:spacing w:before="100" w:beforeAutospacing="1" w:after="100" w:afterAutospacing="1" w:line="360" w:lineRule="auto"/>
        <w:rPr>
          <w:rFonts w:ascii="Calibri" w:hAnsi="Calibri" w:cs="Calibri"/>
          <w:b/>
          <w:bCs/>
          <w:u w:val="single"/>
          <w:lang w:val="en-GB"/>
        </w:rPr>
      </w:pPr>
      <w:r>
        <w:rPr>
          <w:rFonts w:ascii="Calibri" w:hAnsi="Calibri" w:cs="Calibri"/>
          <w:b/>
          <w:bCs/>
          <w:u w:val="single"/>
          <w:lang w:val="en-GB"/>
        </w:rPr>
        <w:t>Supplementary material</w:t>
      </w:r>
    </w:p>
    <w:p w14:paraId="6D2AD3F1" w14:textId="607BFCA5" w:rsidR="007E5C77" w:rsidRDefault="007E5C77" w:rsidP="00B75032">
      <w:pPr>
        <w:spacing w:before="100" w:beforeAutospacing="1" w:after="100" w:afterAutospacing="1" w:line="360" w:lineRule="auto"/>
        <w:rPr>
          <w:rFonts w:ascii="Calibri" w:hAnsi="Calibri" w:cs="Calibri"/>
          <w:lang w:val="en-GB"/>
        </w:rPr>
      </w:pPr>
      <w:r w:rsidRPr="007E5C77">
        <w:rPr>
          <w:rFonts w:ascii="Calibri" w:hAnsi="Calibri" w:cs="Calibri"/>
          <w:lang w:val="en-GB"/>
        </w:rPr>
        <w:t>Supplementary Table 1</w:t>
      </w:r>
      <w:r>
        <w:rPr>
          <w:rFonts w:ascii="Calibri" w:hAnsi="Calibri" w:cs="Calibri"/>
          <w:lang w:val="en-GB"/>
        </w:rPr>
        <w:t>: MAS Grading Scale</w:t>
      </w:r>
    </w:p>
    <w:tbl>
      <w:tblPr>
        <w:tblStyle w:val="Tablaconcuadrcula1clara"/>
        <w:tblW w:w="10207" w:type="dxa"/>
        <w:tblInd w:w="-714" w:type="dxa"/>
        <w:tblLook w:val="04A0" w:firstRow="1" w:lastRow="0" w:firstColumn="1" w:lastColumn="0" w:noHBand="0" w:noVBand="1"/>
      </w:tblPr>
      <w:tblGrid>
        <w:gridCol w:w="1351"/>
        <w:gridCol w:w="1768"/>
        <w:gridCol w:w="1985"/>
        <w:gridCol w:w="1984"/>
        <w:gridCol w:w="1701"/>
        <w:gridCol w:w="1418"/>
      </w:tblGrid>
      <w:tr w:rsidR="00C13963" w:rsidRPr="00C13963" w14:paraId="0929BEA1" w14:textId="47BEA8B6" w:rsidTr="00C13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0BFE61DD" w14:textId="77777777" w:rsidR="007E5C77" w:rsidRPr="00C13963" w:rsidRDefault="007E5C77" w:rsidP="00B75032">
            <w:pPr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</w:tcPr>
          <w:p w14:paraId="38FD0F36" w14:textId="4BD6910E" w:rsidR="007E5C77" w:rsidRPr="00C13963" w:rsidRDefault="007E5C77" w:rsidP="00B7503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0-very poor status</w:t>
            </w:r>
          </w:p>
        </w:tc>
        <w:tc>
          <w:tcPr>
            <w:tcW w:w="1985" w:type="dxa"/>
          </w:tcPr>
          <w:p w14:paraId="5F3D5FBC" w14:textId="346867AF" w:rsidR="007E5C77" w:rsidRPr="00C13963" w:rsidRDefault="007E5C77" w:rsidP="00B7503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1-poor status</w:t>
            </w:r>
          </w:p>
        </w:tc>
        <w:tc>
          <w:tcPr>
            <w:tcW w:w="1984" w:type="dxa"/>
          </w:tcPr>
          <w:p w14:paraId="508E9653" w14:textId="6D87B218" w:rsidR="007E5C77" w:rsidRPr="00C13963" w:rsidRDefault="007E5C77" w:rsidP="00B7503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2-normal status</w:t>
            </w:r>
          </w:p>
        </w:tc>
        <w:tc>
          <w:tcPr>
            <w:tcW w:w="1701" w:type="dxa"/>
          </w:tcPr>
          <w:p w14:paraId="6079920E" w14:textId="57F33443" w:rsidR="007E5C77" w:rsidRPr="00C13963" w:rsidRDefault="007E5C77" w:rsidP="00B7503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3-good status</w:t>
            </w:r>
          </w:p>
        </w:tc>
        <w:tc>
          <w:tcPr>
            <w:tcW w:w="1418" w:type="dxa"/>
          </w:tcPr>
          <w:p w14:paraId="785B1811" w14:textId="732C469D" w:rsidR="007E5C77" w:rsidRPr="00C13963" w:rsidRDefault="007E5C77" w:rsidP="00B7503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4-very good status</w:t>
            </w:r>
          </w:p>
        </w:tc>
      </w:tr>
      <w:tr w:rsidR="00C13963" w:rsidRPr="00C13963" w14:paraId="1A9DF7DA" w14:textId="59B74F17" w:rsidTr="00C1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2182DD1D" w14:textId="11CA916D" w:rsidR="007E5C77" w:rsidRPr="00C13963" w:rsidRDefault="007E5C77" w:rsidP="00B75032">
            <w:pPr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Radiance</w:t>
            </w:r>
          </w:p>
        </w:tc>
        <w:tc>
          <w:tcPr>
            <w:tcW w:w="1768" w:type="dxa"/>
          </w:tcPr>
          <w:p w14:paraId="346964F9" w14:textId="2B2B8FC4" w:rsidR="007E5C77" w:rsidRPr="00C13963" w:rsidRDefault="007E5C77" w:rsidP="00B7503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Absence of radiance</w:t>
            </w:r>
          </w:p>
        </w:tc>
        <w:tc>
          <w:tcPr>
            <w:tcW w:w="1985" w:type="dxa"/>
          </w:tcPr>
          <w:p w14:paraId="4A536A37" w14:textId="3E084153" w:rsidR="007E5C77" w:rsidRPr="00C13963" w:rsidRDefault="007E5C77" w:rsidP="00B7503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Slightly noticeable radiance</w:t>
            </w:r>
          </w:p>
        </w:tc>
        <w:tc>
          <w:tcPr>
            <w:tcW w:w="1984" w:type="dxa"/>
          </w:tcPr>
          <w:p w14:paraId="7D1E9DF0" w14:textId="56059632" w:rsidR="007E5C77" w:rsidRPr="00C13963" w:rsidRDefault="007E5C77" w:rsidP="00B7503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Moderately noticeable radiance</w:t>
            </w:r>
          </w:p>
        </w:tc>
        <w:tc>
          <w:tcPr>
            <w:tcW w:w="1701" w:type="dxa"/>
          </w:tcPr>
          <w:p w14:paraId="171552C5" w14:textId="3B335313" w:rsidR="007E5C77" w:rsidRPr="00C13963" w:rsidRDefault="007E5C77" w:rsidP="00B7503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Noticeable radiance</w:t>
            </w:r>
          </w:p>
        </w:tc>
        <w:tc>
          <w:tcPr>
            <w:tcW w:w="1418" w:type="dxa"/>
          </w:tcPr>
          <w:p w14:paraId="68621C90" w14:textId="54F4C736" w:rsidR="007E5C77" w:rsidRPr="00C13963" w:rsidRDefault="007E5C77" w:rsidP="00B7503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Optimal level of radiance</w:t>
            </w:r>
          </w:p>
        </w:tc>
      </w:tr>
      <w:tr w:rsidR="00C13963" w:rsidRPr="00C13963" w14:paraId="7AFACD9D" w14:textId="16EEC025" w:rsidTr="00C1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393A1CD2" w14:textId="564B4966" w:rsidR="007E5C77" w:rsidRPr="00C13963" w:rsidRDefault="007E5C77" w:rsidP="007E5C77">
            <w:pPr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Hydration</w:t>
            </w:r>
          </w:p>
        </w:tc>
        <w:tc>
          <w:tcPr>
            <w:tcW w:w="1768" w:type="dxa"/>
          </w:tcPr>
          <w:p w14:paraId="057067BA" w14:textId="25DB2DAB" w:rsidR="007E5C77" w:rsidRPr="00C13963" w:rsidRDefault="007E5C77" w:rsidP="007E5C77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Absence of hydration</w:t>
            </w:r>
          </w:p>
        </w:tc>
        <w:tc>
          <w:tcPr>
            <w:tcW w:w="1985" w:type="dxa"/>
          </w:tcPr>
          <w:p w14:paraId="44481054" w14:textId="73C89952" w:rsidR="007E5C77" w:rsidRPr="00C13963" w:rsidRDefault="007E5C77" w:rsidP="007E5C77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lightly noticeable </w:t>
            </w: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hydration</w:t>
            </w:r>
          </w:p>
        </w:tc>
        <w:tc>
          <w:tcPr>
            <w:tcW w:w="1984" w:type="dxa"/>
          </w:tcPr>
          <w:p w14:paraId="1BA7447A" w14:textId="7F3D3128" w:rsidR="007E5C77" w:rsidRPr="00C13963" w:rsidRDefault="007E5C77" w:rsidP="007E5C77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oderately noticeable </w:t>
            </w: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hydration</w:t>
            </w:r>
          </w:p>
        </w:tc>
        <w:tc>
          <w:tcPr>
            <w:tcW w:w="1701" w:type="dxa"/>
          </w:tcPr>
          <w:p w14:paraId="4C2AABC0" w14:textId="40501079" w:rsidR="007E5C77" w:rsidRPr="00C13963" w:rsidRDefault="007E5C77" w:rsidP="007E5C77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oticeable </w:t>
            </w: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hydration</w:t>
            </w:r>
          </w:p>
        </w:tc>
        <w:tc>
          <w:tcPr>
            <w:tcW w:w="1418" w:type="dxa"/>
          </w:tcPr>
          <w:p w14:paraId="604DFA45" w14:textId="65CD679B" w:rsidR="007E5C77" w:rsidRPr="00C13963" w:rsidRDefault="007E5C77" w:rsidP="007E5C77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Optimal level of </w:t>
            </w: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hydration</w:t>
            </w:r>
          </w:p>
        </w:tc>
      </w:tr>
      <w:tr w:rsidR="00C13963" w:rsidRPr="00C13963" w14:paraId="66105014" w14:textId="2A871710" w:rsidTr="00C1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204B812E" w14:textId="0A55C9DF" w:rsidR="007E5C77" w:rsidRPr="00C13963" w:rsidRDefault="007E5C77" w:rsidP="007E5C77">
            <w:pPr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Firmness</w:t>
            </w:r>
          </w:p>
        </w:tc>
        <w:tc>
          <w:tcPr>
            <w:tcW w:w="1768" w:type="dxa"/>
          </w:tcPr>
          <w:p w14:paraId="0BA77916" w14:textId="386A388E" w:rsidR="007E5C77" w:rsidRPr="00C13963" w:rsidRDefault="007E5C77" w:rsidP="007E5C77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bsence of </w:t>
            </w: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firmness</w:t>
            </w:r>
          </w:p>
        </w:tc>
        <w:tc>
          <w:tcPr>
            <w:tcW w:w="1985" w:type="dxa"/>
          </w:tcPr>
          <w:p w14:paraId="32DCFD63" w14:textId="0B189A69" w:rsidR="007E5C77" w:rsidRPr="00C13963" w:rsidRDefault="007E5C77" w:rsidP="007E5C77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lightly noticeable </w:t>
            </w:r>
            <w:r w:rsidR="00C13963" w:rsidRPr="00C13963">
              <w:rPr>
                <w:rFonts w:ascii="Calibri" w:hAnsi="Calibri" w:cs="Calibri"/>
                <w:sz w:val="20"/>
                <w:szCs w:val="20"/>
                <w:lang w:val="en-GB"/>
              </w:rPr>
              <w:t>firmness</w:t>
            </w:r>
          </w:p>
        </w:tc>
        <w:tc>
          <w:tcPr>
            <w:tcW w:w="1984" w:type="dxa"/>
          </w:tcPr>
          <w:p w14:paraId="62F181E0" w14:textId="717D535F" w:rsidR="007E5C77" w:rsidRPr="00C13963" w:rsidRDefault="007E5C77" w:rsidP="007E5C77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oderately noticeable </w:t>
            </w:r>
            <w:r w:rsidR="00C13963" w:rsidRPr="00C13963">
              <w:rPr>
                <w:rFonts w:ascii="Calibri" w:hAnsi="Calibri" w:cs="Calibri"/>
                <w:sz w:val="20"/>
                <w:szCs w:val="20"/>
                <w:lang w:val="en-GB"/>
              </w:rPr>
              <w:t>firmness</w:t>
            </w:r>
          </w:p>
        </w:tc>
        <w:tc>
          <w:tcPr>
            <w:tcW w:w="1701" w:type="dxa"/>
          </w:tcPr>
          <w:p w14:paraId="09847991" w14:textId="0DFB514C" w:rsidR="007E5C77" w:rsidRPr="00C13963" w:rsidRDefault="007E5C77" w:rsidP="007E5C77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oticeable </w:t>
            </w:r>
            <w:r w:rsidR="00C13963" w:rsidRPr="00C13963">
              <w:rPr>
                <w:rFonts w:ascii="Calibri" w:hAnsi="Calibri" w:cs="Calibri"/>
                <w:sz w:val="20"/>
                <w:szCs w:val="20"/>
                <w:lang w:val="en-GB"/>
              </w:rPr>
              <w:t>firmness</w:t>
            </w:r>
          </w:p>
        </w:tc>
        <w:tc>
          <w:tcPr>
            <w:tcW w:w="1418" w:type="dxa"/>
          </w:tcPr>
          <w:p w14:paraId="1B8C8D2B" w14:textId="7A7C901C" w:rsidR="007E5C77" w:rsidRPr="00C13963" w:rsidRDefault="007E5C77" w:rsidP="007E5C77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Optimal level of </w:t>
            </w:r>
            <w:r w:rsidR="00C13963" w:rsidRPr="00C13963">
              <w:rPr>
                <w:rFonts w:ascii="Calibri" w:hAnsi="Calibri" w:cs="Calibri"/>
                <w:sz w:val="20"/>
                <w:szCs w:val="20"/>
                <w:lang w:val="en-GB"/>
              </w:rPr>
              <w:t>firmness</w:t>
            </w:r>
          </w:p>
        </w:tc>
      </w:tr>
      <w:tr w:rsidR="00C13963" w:rsidRPr="00C13963" w14:paraId="62873840" w14:textId="7A10619E" w:rsidTr="00C1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0DCAA51A" w14:textId="3B5AF46D" w:rsidR="00C13963" w:rsidRPr="00C13963" w:rsidRDefault="00C13963" w:rsidP="00C13963">
            <w:pPr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Wrinkles/fine lines</w:t>
            </w:r>
          </w:p>
        </w:tc>
        <w:tc>
          <w:tcPr>
            <w:tcW w:w="1768" w:type="dxa"/>
          </w:tcPr>
          <w:p w14:paraId="322CA156" w14:textId="3A71B81E" w:rsidR="00C13963" w:rsidRPr="00C13963" w:rsidRDefault="00C13963" w:rsidP="00C1396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Very pronounced and deep</w:t>
            </w:r>
          </w:p>
        </w:tc>
        <w:tc>
          <w:tcPr>
            <w:tcW w:w="1985" w:type="dxa"/>
          </w:tcPr>
          <w:p w14:paraId="753624FC" w14:textId="3E3F0E5D" w:rsidR="00C13963" w:rsidRPr="00C13963" w:rsidRDefault="00C13963" w:rsidP="00C1396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Noticeably pronounced</w:t>
            </w:r>
          </w:p>
        </w:tc>
        <w:tc>
          <w:tcPr>
            <w:tcW w:w="1984" w:type="dxa"/>
          </w:tcPr>
          <w:p w14:paraId="3935DDB5" w14:textId="13B6539F" w:rsidR="00C13963" w:rsidRPr="00C13963" w:rsidRDefault="00C13963" w:rsidP="00C1396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oderately </w:t>
            </w: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pronounced</w:t>
            </w:r>
          </w:p>
        </w:tc>
        <w:tc>
          <w:tcPr>
            <w:tcW w:w="1701" w:type="dxa"/>
          </w:tcPr>
          <w:p w14:paraId="1F606AEE" w14:textId="46075300" w:rsidR="00C13963" w:rsidRPr="00C13963" w:rsidRDefault="00C13963" w:rsidP="00C1396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Slightly pr</w:t>
            </w: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onounced</w:t>
            </w:r>
          </w:p>
        </w:tc>
        <w:tc>
          <w:tcPr>
            <w:tcW w:w="1418" w:type="dxa"/>
          </w:tcPr>
          <w:p w14:paraId="617DD0AD" w14:textId="7B92483C" w:rsidR="00C13963" w:rsidRPr="00C13963" w:rsidRDefault="00C13963" w:rsidP="00C1396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Imperceptible</w:t>
            </w:r>
          </w:p>
        </w:tc>
      </w:tr>
      <w:tr w:rsidR="00C13963" w:rsidRPr="00C13963" w14:paraId="66D49F71" w14:textId="32BB5471" w:rsidTr="00C1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2BF29487" w14:textId="606C880F" w:rsidR="00C13963" w:rsidRPr="00C13963" w:rsidRDefault="00C13963" w:rsidP="00C13963">
            <w:pPr>
              <w:spacing w:before="100" w:beforeAutospacing="1" w:after="100" w:afterAutospacing="1"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Overall rejuvenation</w:t>
            </w:r>
          </w:p>
        </w:tc>
        <w:tc>
          <w:tcPr>
            <w:tcW w:w="1768" w:type="dxa"/>
          </w:tcPr>
          <w:p w14:paraId="1438C3FB" w14:textId="16777FB9" w:rsidR="00C13963" w:rsidRPr="00C13963" w:rsidRDefault="00C13963" w:rsidP="00C1396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Very aged appearance</w:t>
            </w:r>
          </w:p>
        </w:tc>
        <w:tc>
          <w:tcPr>
            <w:tcW w:w="1985" w:type="dxa"/>
          </w:tcPr>
          <w:p w14:paraId="60C32BDB" w14:textId="52C916AD" w:rsidR="00C13963" w:rsidRPr="00C13963" w:rsidRDefault="00C13963" w:rsidP="00C1396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Slightly aged appearance</w:t>
            </w:r>
          </w:p>
        </w:tc>
        <w:tc>
          <w:tcPr>
            <w:tcW w:w="1984" w:type="dxa"/>
          </w:tcPr>
          <w:p w14:paraId="3A7648D3" w14:textId="638E20D4" w:rsidR="00C13963" w:rsidRPr="00C13963" w:rsidRDefault="00C13963" w:rsidP="00C1396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ppearance consistent with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</w:t>
            </w: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biological age </w:t>
            </w:r>
          </w:p>
        </w:tc>
        <w:tc>
          <w:tcPr>
            <w:tcW w:w="1701" w:type="dxa"/>
          </w:tcPr>
          <w:p w14:paraId="12A2338D" w14:textId="72273402" w:rsidR="00C13963" w:rsidRPr="00C13963" w:rsidRDefault="00C13963" w:rsidP="00C1396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Slightly rejuvenated appearance</w:t>
            </w:r>
          </w:p>
        </w:tc>
        <w:tc>
          <w:tcPr>
            <w:tcW w:w="1418" w:type="dxa"/>
          </w:tcPr>
          <w:p w14:paraId="57A3337D" w14:textId="62B9AE2F" w:rsidR="00C13963" w:rsidRPr="00C13963" w:rsidRDefault="00C13963" w:rsidP="00C1396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13963">
              <w:rPr>
                <w:rFonts w:ascii="Calibri" w:hAnsi="Calibri" w:cs="Calibri"/>
                <w:sz w:val="20"/>
                <w:szCs w:val="20"/>
                <w:lang w:val="en-GB"/>
              </w:rPr>
              <w:t>Very rejuvenated appearance</w:t>
            </w:r>
          </w:p>
        </w:tc>
      </w:tr>
    </w:tbl>
    <w:p w14:paraId="5EC516C0" w14:textId="77777777" w:rsidR="007E5C77" w:rsidRPr="007E5C77" w:rsidRDefault="007E5C77" w:rsidP="00B75032">
      <w:pPr>
        <w:spacing w:before="100" w:beforeAutospacing="1" w:after="100" w:afterAutospacing="1" w:line="360" w:lineRule="auto"/>
        <w:rPr>
          <w:rFonts w:ascii="Calibri" w:hAnsi="Calibri" w:cs="Calibri"/>
          <w:lang w:val="en-GB"/>
        </w:rPr>
      </w:pPr>
    </w:p>
    <w:p w14:paraId="026FD6CC" w14:textId="77777777" w:rsidR="007E5C77" w:rsidRPr="00B75032" w:rsidRDefault="007E5C77" w:rsidP="00B75032">
      <w:pPr>
        <w:spacing w:before="100" w:beforeAutospacing="1" w:after="100" w:afterAutospacing="1" w:line="360" w:lineRule="auto"/>
        <w:rPr>
          <w:rFonts w:ascii="Calibri" w:hAnsi="Calibri" w:cs="Calibri"/>
          <w:lang w:val="en-GB"/>
        </w:rPr>
      </w:pPr>
    </w:p>
    <w:sectPr w:rsidR="007E5C77" w:rsidRPr="00B750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E1084"/>
    <w:multiLevelType w:val="hybridMultilevel"/>
    <w:tmpl w:val="8C1A371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D850A5"/>
    <w:multiLevelType w:val="hybridMultilevel"/>
    <w:tmpl w:val="8700741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5515681">
    <w:abstractNumId w:val="0"/>
  </w:num>
  <w:num w:numId="2" w16cid:durableId="13497166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08"/>
    <w:rsid w:val="00066C48"/>
    <w:rsid w:val="00242606"/>
    <w:rsid w:val="00272308"/>
    <w:rsid w:val="002A0532"/>
    <w:rsid w:val="002E3846"/>
    <w:rsid w:val="00380DFB"/>
    <w:rsid w:val="003C1DAA"/>
    <w:rsid w:val="004B374F"/>
    <w:rsid w:val="004B77C1"/>
    <w:rsid w:val="00581460"/>
    <w:rsid w:val="005B00E7"/>
    <w:rsid w:val="005C77D1"/>
    <w:rsid w:val="006337A3"/>
    <w:rsid w:val="00696D1E"/>
    <w:rsid w:val="006B7C4A"/>
    <w:rsid w:val="006D02E4"/>
    <w:rsid w:val="007A29A5"/>
    <w:rsid w:val="007E5C77"/>
    <w:rsid w:val="00850E70"/>
    <w:rsid w:val="008A360A"/>
    <w:rsid w:val="008E79B2"/>
    <w:rsid w:val="00956FFF"/>
    <w:rsid w:val="009740D9"/>
    <w:rsid w:val="00B75032"/>
    <w:rsid w:val="00BB4CCC"/>
    <w:rsid w:val="00C13963"/>
    <w:rsid w:val="00C149FA"/>
    <w:rsid w:val="00C73759"/>
    <w:rsid w:val="00D744CD"/>
    <w:rsid w:val="00D75A2C"/>
    <w:rsid w:val="00DC3686"/>
    <w:rsid w:val="00E316DC"/>
    <w:rsid w:val="00E37DF9"/>
    <w:rsid w:val="00EE531D"/>
    <w:rsid w:val="00F025F3"/>
    <w:rsid w:val="00F60D85"/>
    <w:rsid w:val="00FD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B3D4F"/>
  <w15:chartTrackingRefBased/>
  <w15:docId w15:val="{6FA5818B-AC43-4789-98E6-03E04B30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723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72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723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723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723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723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723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723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723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72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72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723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723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7230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723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7230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723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723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723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72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723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72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723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7230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7230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7230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72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7230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72308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B75032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7E5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">
    <w:name w:val="Grid Table 1 Light"/>
    <w:basedOn w:val="Tablanormal"/>
    <w:uiPriority w:val="46"/>
    <w:rsid w:val="00C1396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 Pino Castresana</dc:creator>
  <cp:keywords/>
  <dc:description/>
  <cp:lastModifiedBy>Ander Pino Castresana</cp:lastModifiedBy>
  <cp:revision>9</cp:revision>
  <dcterms:created xsi:type="dcterms:W3CDTF">2025-10-01T06:01:00Z</dcterms:created>
  <dcterms:modified xsi:type="dcterms:W3CDTF">2025-10-21T10:14:00Z</dcterms:modified>
</cp:coreProperties>
</file>